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95457" w14:textId="77777777" w:rsidR="00B3399F" w:rsidRDefault="00B3399F" w:rsidP="00B3399F">
      <w:pPr>
        <w:jc w:val="left"/>
        <w:rPr>
          <w:rFonts w:ascii="Times New Roman" w:eastAsia="宋体" w:hAnsi="Times New Roman" w:cs="Times New Roman"/>
          <w:color w:val="212121"/>
          <w:shd w:val="clear" w:color="auto" w:fill="FFFFFF"/>
        </w:rPr>
      </w:pPr>
      <w:r>
        <w:rPr>
          <w:rFonts w:ascii="Times New Roman" w:eastAsia="宋体" w:hAnsi="Times New Roman" w:cs="Times New Roman"/>
          <w:color w:val="212121"/>
          <w:shd w:val="clear" w:color="auto" w:fill="FFFFFF"/>
        </w:rPr>
        <w:t>Supplementary</w:t>
      </w:r>
      <w:r>
        <w:rPr>
          <w:rFonts w:ascii="Times New Roman" w:eastAsia="宋体" w:hAnsi="Times New Roman" w:cs="Times New Roman"/>
          <w:bCs/>
          <w:color w:val="212121"/>
          <w:shd w:val="clear" w:color="auto" w:fill="FFFFFF"/>
        </w:rPr>
        <w:t xml:space="preserve"> file </w:t>
      </w:r>
      <w:r>
        <w:rPr>
          <w:rFonts w:ascii="Times New Roman" w:eastAsia="宋体" w:hAnsi="Times New Roman" w:cs="Times New Roman" w:hint="eastAsia"/>
          <w:bCs/>
          <w:color w:val="212121"/>
          <w:shd w:val="clear" w:color="auto" w:fill="FFFFFF"/>
        </w:rPr>
        <w:t>1: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  <w:bCs/>
          <w:color w:val="212121"/>
          <w:shd w:val="clear" w:color="auto" w:fill="FFFFFF"/>
        </w:rPr>
        <w:t xml:space="preserve">Chromosomal Fragile Sites of </w:t>
      </w:r>
      <w:r>
        <w:rPr>
          <w:rFonts w:ascii="Times New Roman" w:eastAsia="宋体" w:hAnsi="Times New Roman" w:cs="Times New Roman" w:hint="eastAsia"/>
          <w:bCs/>
          <w:i/>
          <w:iCs/>
          <w:color w:val="212121"/>
          <w:shd w:val="clear" w:color="auto" w:fill="FFFFFF"/>
        </w:rPr>
        <w:t>TFE3</w:t>
      </w:r>
      <w:r>
        <w:rPr>
          <w:rFonts w:ascii="Times New Roman" w:eastAsia="宋体" w:hAnsi="Times New Roman" w:cs="Times New Roman" w:hint="eastAsia"/>
          <w:bCs/>
          <w:color w:val="212121"/>
          <w:shd w:val="clear" w:color="auto" w:fill="FFFFFF"/>
        </w:rPr>
        <w:t xml:space="preserve"> and Its Partner Genes in </w:t>
      </w:r>
      <w:r>
        <w:rPr>
          <w:rFonts w:ascii="Times New Roman" w:eastAsia="宋体" w:hAnsi="Times New Roman" w:cs="Times New Roman" w:hint="eastAsia"/>
          <w:bCs/>
          <w:i/>
          <w:iCs/>
          <w:color w:val="212121"/>
          <w:shd w:val="clear" w:color="auto" w:fill="FFFFFF"/>
        </w:rPr>
        <w:t>TFE3</w:t>
      </w:r>
      <w:r>
        <w:rPr>
          <w:rFonts w:ascii="Times New Roman" w:eastAsia="宋体" w:hAnsi="Times New Roman" w:cs="Times New Roman" w:hint="eastAsia"/>
          <w:bCs/>
          <w:color w:val="212121"/>
          <w:shd w:val="clear" w:color="auto" w:fill="FFFFFF"/>
        </w:rPr>
        <w:t>-rRCC</w:t>
      </w:r>
    </w:p>
    <w:tbl>
      <w:tblPr>
        <w:tblW w:w="3905" w:type="pct"/>
        <w:tblLook w:val="04A0" w:firstRow="1" w:lastRow="0" w:firstColumn="1" w:lastColumn="0" w:noHBand="0" w:noVBand="1"/>
      </w:tblPr>
      <w:tblGrid>
        <w:gridCol w:w="806"/>
        <w:gridCol w:w="1604"/>
        <w:gridCol w:w="2125"/>
        <w:gridCol w:w="1835"/>
        <w:gridCol w:w="1936"/>
      </w:tblGrid>
      <w:tr w:rsidR="00B3399F" w14:paraId="0EE69600" w14:textId="77777777" w:rsidTr="00AA0FED">
        <w:trPr>
          <w:trHeight w:val="402"/>
        </w:trPr>
        <w:tc>
          <w:tcPr>
            <w:tcW w:w="5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C254A72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96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DA5F1CA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oken gene</w:t>
            </w:r>
          </w:p>
        </w:tc>
        <w:tc>
          <w:tcPr>
            <w:tcW w:w="126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239BC42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GVS</w:t>
            </w:r>
          </w:p>
        </w:tc>
        <w:tc>
          <w:tcPr>
            <w:tcW w:w="110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BF7FCC7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gile sites involved</w:t>
            </w:r>
          </w:p>
        </w:tc>
        <w:tc>
          <w:tcPr>
            <w:tcW w:w="115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3A93F1B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omosomal location</w:t>
            </w:r>
          </w:p>
        </w:tc>
      </w:tr>
      <w:tr w:rsidR="00B3399F" w14:paraId="26D6180C" w14:textId="77777777" w:rsidTr="00AA0FED">
        <w:trPr>
          <w:trHeight w:val="402"/>
        </w:trPr>
        <w:tc>
          <w:tcPr>
            <w:tcW w:w="5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53167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50720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3</w:t>
            </w:r>
          </w:p>
        </w:tc>
        <w:tc>
          <w:tcPr>
            <w:tcW w:w="12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F0DC5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0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032C8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XG</w:t>
            </w:r>
          </w:p>
        </w:tc>
        <w:tc>
          <w:tcPr>
            <w:tcW w:w="11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8F1ED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11.2</w:t>
            </w:r>
          </w:p>
        </w:tc>
      </w:tr>
      <w:tr w:rsidR="00B3399F" w14:paraId="4B7C1993" w14:textId="77777777" w:rsidTr="00AA0FED">
        <w:trPr>
          <w:trHeight w:val="402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53D14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5155D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PL(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PSCR</w:t>
            </w:r>
            <w:proofErr w:type="gram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 )</w:t>
            </w:r>
            <w:proofErr w:type="gramEnd"/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1563E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</w:t>
            </w:r>
            <w:proofErr w:type="gramStart"/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::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SPL(ASPSCR1) 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670F9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17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8E23D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q24-25</w:t>
            </w:r>
          </w:p>
        </w:tc>
      </w:tr>
      <w:tr w:rsidR="00B3399F" w14:paraId="75BDC3E4" w14:textId="77777777" w:rsidTr="00AA0FED">
        <w:trPr>
          <w:trHeight w:val="402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DE6F4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21494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CC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C4802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</w:t>
            </w:r>
            <w:proofErr w:type="gramStart"/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::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CC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35130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1F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E7DD1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21</w:t>
            </w:r>
          </w:p>
        </w:tc>
      </w:tr>
      <w:tr w:rsidR="00B3399F" w14:paraId="1EA6C7E9" w14:textId="77777777" w:rsidTr="00AA0FED">
        <w:trPr>
          <w:trHeight w:val="402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10388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13C12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FPQ(PSF)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A32D7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</w:t>
            </w:r>
            <w:proofErr w:type="gramStart"/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::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FPQ(PSF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D33B5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552CF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p34</w:t>
            </w:r>
          </w:p>
        </w:tc>
      </w:tr>
      <w:tr w:rsidR="00B3399F" w14:paraId="76553A22" w14:textId="77777777" w:rsidTr="00AA0FED">
        <w:trPr>
          <w:trHeight w:val="402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00105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412AE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TC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D6C69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</w:t>
            </w:r>
            <w:proofErr w:type="gramStart"/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::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TC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4D1C1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17B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FE29C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q23.1</w:t>
            </w:r>
          </w:p>
        </w:tc>
      </w:tr>
      <w:tr w:rsidR="00B3399F" w14:paraId="2B9B3169" w14:textId="77777777" w:rsidTr="00AA0FED">
        <w:trPr>
          <w:trHeight w:val="402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424C9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4055E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P14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EB288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</w:t>
            </w:r>
            <w:proofErr w:type="gramStart"/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::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P14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3B48A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3M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2079F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q21</w:t>
            </w:r>
          </w:p>
        </w:tc>
      </w:tr>
      <w:tr w:rsidR="00B3399F" w14:paraId="077EF0AA" w14:textId="77777777" w:rsidTr="00AA0FED">
        <w:trPr>
          <w:trHeight w:val="402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34A07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BFA4A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C7L3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D9338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</w:t>
            </w:r>
            <w:proofErr w:type="gramStart"/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::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C7L3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596E0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17D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9C673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q21</w:t>
            </w:r>
          </w:p>
        </w:tc>
      </w:tr>
      <w:tr w:rsidR="00B3399F" w14:paraId="126117E1" w14:textId="77777777" w:rsidTr="00AA0FED">
        <w:trPr>
          <w:trHeight w:val="402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36DCB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7DBE3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HSR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B76D3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</w:t>
            </w:r>
            <w:proofErr w:type="gramStart"/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::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HSRP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A2A95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19A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07D3C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q13</w:t>
            </w:r>
          </w:p>
        </w:tc>
      </w:tr>
      <w:tr w:rsidR="00B3399F" w14:paraId="686D7423" w14:textId="77777777" w:rsidTr="00AA0FED">
        <w:trPr>
          <w:trHeight w:val="402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DC53E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49F56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VL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1687B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</w:t>
            </w:r>
            <w:proofErr w:type="gramStart"/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::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VL2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20009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852CE" w14:textId="77777777" w:rsidR="00B3399F" w:rsidRDefault="00B3399F" w:rsidP="00AA0F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399F" w14:paraId="2F6590F5" w14:textId="77777777" w:rsidTr="00AA0FED">
        <w:trPr>
          <w:trHeight w:val="402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D519C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0A0EA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D15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A29A5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</w:t>
            </w:r>
            <w:proofErr w:type="gramStart"/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::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D1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C6380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2070E" w14:textId="77777777" w:rsidR="00B3399F" w:rsidRDefault="00B3399F" w:rsidP="00AA0F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399F" w14:paraId="06515F68" w14:textId="77777777" w:rsidTr="00AA0FED">
        <w:trPr>
          <w:trHeight w:val="402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6DDEB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C752E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ID1B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86CBC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</w:t>
            </w:r>
            <w:proofErr w:type="gramStart"/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::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ID1B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02810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6M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DB764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q25</w:t>
            </w:r>
          </w:p>
        </w:tc>
      </w:tr>
      <w:tr w:rsidR="00B3399F" w14:paraId="27C0D2FF" w14:textId="77777777" w:rsidTr="00AA0FED">
        <w:trPr>
          <w:trHeight w:val="402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5D7B8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19DDD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TR3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1F00A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</w:t>
            </w:r>
            <w:proofErr w:type="gramStart"/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::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TR3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297C9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5BFEE" w14:textId="77777777" w:rsidR="00B3399F" w:rsidRDefault="00B3399F" w:rsidP="00AA0F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399F" w14:paraId="05A1C4FC" w14:textId="77777777" w:rsidTr="00AA0FED">
        <w:trPr>
          <w:trHeight w:val="402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B49B2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6E8F6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BP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40128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</w:t>
            </w:r>
            <w:proofErr w:type="gramStart"/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::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BP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D228F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1L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3CFA4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p31</w:t>
            </w:r>
          </w:p>
        </w:tc>
      </w:tr>
      <w:tr w:rsidR="00B3399F" w14:paraId="0E7E30FB" w14:textId="77777777" w:rsidTr="00AA0FED">
        <w:trPr>
          <w:trHeight w:val="402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EBB82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C3A67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AT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94288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</w:t>
            </w:r>
            <w:proofErr w:type="gramStart"/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::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AT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A2F54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66DC8" w14:textId="77777777" w:rsidR="00B3399F" w:rsidRDefault="00B3399F" w:rsidP="00AA0F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399F" w14:paraId="4F11C54C" w14:textId="77777777" w:rsidTr="00AA0FED">
        <w:trPr>
          <w:trHeight w:val="402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9BDD1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3C0FC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AT6A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F5704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</w:t>
            </w:r>
            <w:proofErr w:type="gramStart"/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::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AT6A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A1BA0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2CDE7" w14:textId="77777777" w:rsidR="00B3399F" w:rsidRDefault="00B3399F" w:rsidP="00AA0F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399F" w14:paraId="3CDFD7A1" w14:textId="77777777" w:rsidTr="00AA0FED">
        <w:trPr>
          <w:trHeight w:val="402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ADF28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FFD9D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WSR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14214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</w:t>
            </w:r>
            <w:proofErr w:type="gramStart"/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::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WSR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0F57F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22B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6E946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q12.2</w:t>
            </w:r>
          </w:p>
        </w:tc>
      </w:tr>
      <w:tr w:rsidR="00B3399F" w14:paraId="7A27197E" w14:textId="77777777" w:rsidTr="00AA0FED">
        <w:trPr>
          <w:trHeight w:val="402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013FA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B4B83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TD1B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CDDCB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</w:t>
            </w:r>
            <w:proofErr w:type="gramStart"/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::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TD1B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5A2AA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12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E3F81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q24</w:t>
            </w:r>
          </w:p>
        </w:tc>
      </w:tr>
      <w:tr w:rsidR="00B3399F" w14:paraId="0839C1A1" w14:textId="77777777" w:rsidTr="00AA0FED">
        <w:trPr>
          <w:trHeight w:val="402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9EA9D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A5BFC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C3H4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788F3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</w:t>
            </w:r>
            <w:proofErr w:type="gramStart"/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::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C3H4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D80D0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19A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35752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q13</w:t>
            </w:r>
          </w:p>
        </w:tc>
      </w:tr>
      <w:tr w:rsidR="00B3399F" w14:paraId="753C7C25" w14:textId="77777777" w:rsidTr="00AA0FED">
        <w:trPr>
          <w:trHeight w:val="402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5F2FD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7A1EA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NO(p54nrb)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B44DB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</w:t>
            </w:r>
            <w:proofErr w:type="gramStart"/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::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NO(p54nrb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D5DE6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82051" w14:textId="77777777" w:rsidR="00B3399F" w:rsidRDefault="00B3399F" w:rsidP="00AA0F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399F" w14:paraId="4105DF9E" w14:textId="77777777" w:rsidTr="00AA0FED">
        <w:trPr>
          <w:trHeight w:val="402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3848A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06797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BM10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2F44F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</w:t>
            </w:r>
            <w:proofErr w:type="gramStart"/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::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BM1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3361D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XH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FF850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11/q11</w:t>
            </w:r>
          </w:p>
        </w:tc>
      </w:tr>
      <w:tr w:rsidR="00B3399F" w14:paraId="74FCED4B" w14:textId="77777777" w:rsidTr="00AA0FED">
        <w:trPr>
          <w:trHeight w:val="402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07FFA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A498D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IPAP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474BF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</w:t>
            </w:r>
            <w:proofErr w:type="gramStart"/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::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IPAP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FAB03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XH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073F2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11/q11/</w:t>
            </w:r>
          </w:p>
        </w:tc>
      </w:tr>
      <w:tr w:rsidR="00B3399F" w14:paraId="6271947B" w14:textId="77777777" w:rsidTr="00AA0FED">
        <w:trPr>
          <w:trHeight w:val="402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8430B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0CCF1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PN1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3327C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</w:t>
            </w:r>
            <w:proofErr w:type="gramStart"/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::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PN12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49F7A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7J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702C2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q11.23</w:t>
            </w:r>
          </w:p>
        </w:tc>
      </w:tr>
      <w:tr w:rsidR="00B3399F" w14:paraId="26D87166" w14:textId="77777777" w:rsidTr="00AA0FED">
        <w:trPr>
          <w:trHeight w:val="402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A21E1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27D7F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NF627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532EC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</w:t>
            </w:r>
            <w:proofErr w:type="gramStart"/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::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NF627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F7402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23643" w14:textId="77777777" w:rsidR="00B3399F" w:rsidRDefault="00B3399F" w:rsidP="00AA0F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399F" w14:paraId="787AFC23" w14:textId="77777777" w:rsidTr="00AA0FED">
        <w:trPr>
          <w:trHeight w:val="402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30D5A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4117C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2AF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F8914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</w:t>
            </w:r>
            <w:proofErr w:type="gramStart"/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::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2AF2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AA599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19A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FB68D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q13</w:t>
            </w:r>
          </w:p>
        </w:tc>
      </w:tr>
      <w:tr w:rsidR="00B3399F" w14:paraId="243BBF31" w14:textId="77777777" w:rsidTr="00AA0FED">
        <w:trPr>
          <w:trHeight w:val="402"/>
        </w:trPr>
        <w:tc>
          <w:tcPr>
            <w:tcW w:w="5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127BE68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CC060A5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RRM2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B484AA5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E</w:t>
            </w:r>
            <w:proofErr w:type="gramStart"/>
            <w:r w:rsidRPr="00E365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::</w:t>
            </w:r>
            <w:proofErr w:type="gramEnd"/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RRM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F647854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C6906EE" w14:textId="77777777" w:rsidR="00B3399F" w:rsidRDefault="00B3399F" w:rsidP="00AA0F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CE432FD" w14:textId="77777777" w:rsidR="008042A5" w:rsidRDefault="008042A5">
      <w:pPr>
        <w:rPr>
          <w:rFonts w:hint="eastAsia"/>
        </w:rPr>
      </w:pPr>
    </w:p>
    <w:sectPr w:rsidR="008042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99F"/>
    <w:rsid w:val="006B1D98"/>
    <w:rsid w:val="008042A5"/>
    <w:rsid w:val="00B33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E111A"/>
  <w15:chartTrackingRefBased/>
  <w15:docId w15:val="{A91AAD6B-D09B-4159-98F6-ACA8034C0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399F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339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39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39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399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399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399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399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399F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399F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399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39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39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399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399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3399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39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39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39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39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339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39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339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399F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339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399F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B3399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39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3399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339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36</Characters>
  <Application>Microsoft Office Word</Application>
  <DocSecurity>0</DocSecurity>
  <Lines>24</Lines>
  <Paragraphs>15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坡 张</dc:creator>
  <cp:keywords/>
  <dc:description/>
  <cp:lastModifiedBy>晓坡 张</cp:lastModifiedBy>
  <cp:revision>1</cp:revision>
  <dcterms:created xsi:type="dcterms:W3CDTF">2025-06-19T14:06:00Z</dcterms:created>
  <dcterms:modified xsi:type="dcterms:W3CDTF">2025-06-19T14:07:00Z</dcterms:modified>
</cp:coreProperties>
</file>